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529E779" w:rsidR="00994A3D" w:rsidRDefault="00654E8F" w:rsidP="00C8431E">
      <w:pPr>
        <w:pStyle w:val="Titolo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C8431E">
        <w:t>Table</w:t>
      </w:r>
    </w:p>
    <w:p w14:paraId="17F8F801" w14:textId="12F9A240" w:rsidR="00C8431E" w:rsidRPr="00C8431E" w:rsidRDefault="00C8431E" w:rsidP="00C8431E">
      <w:pPr>
        <w:pStyle w:val="NormaleWeb"/>
        <w:jc w:val="both"/>
      </w:pPr>
      <w:r>
        <w:rPr>
          <w:b/>
          <w:bCs/>
        </w:rPr>
        <w:t xml:space="preserve">Supplementary </w:t>
      </w:r>
      <w:r w:rsidRPr="004A2BBC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</w:rPr>
        <w:t>1.</w:t>
      </w:r>
      <w:r>
        <w:t xml:space="preserve"> Post-operative</w:t>
      </w:r>
      <w:r>
        <w:t xml:space="preserve"> </w:t>
      </w:r>
      <w:r>
        <w:t>success rate and complications</w:t>
      </w:r>
      <w:r w:rsidRPr="004A2BBC">
        <w:t xml:space="preserve">. </w:t>
      </w:r>
      <w:r w:rsidRPr="008378C3">
        <w:t xml:space="preserve">VUR = </w:t>
      </w:r>
      <w:proofErr w:type="spellStart"/>
      <w:r w:rsidRPr="008378C3">
        <w:t>Vesico</w:t>
      </w:r>
      <w:proofErr w:type="spellEnd"/>
      <w:r w:rsidRPr="008378C3">
        <w:t xml:space="preserve">-Ureteral Reflux; UVJO = </w:t>
      </w:r>
      <w:r>
        <w:rPr>
          <w:color w:val="000000"/>
          <w:lang w:eastAsia="it-IT"/>
        </w:rPr>
        <w:t>U</w:t>
      </w:r>
      <w:r w:rsidRPr="006B23A3">
        <w:rPr>
          <w:color w:val="000000"/>
          <w:lang w:eastAsia="it-IT"/>
        </w:rPr>
        <w:t>retero</w:t>
      </w:r>
      <w:r>
        <w:rPr>
          <w:color w:val="000000"/>
          <w:lang w:eastAsia="it-IT"/>
        </w:rPr>
        <w:t>-V</w:t>
      </w:r>
      <w:r w:rsidRPr="006B23A3">
        <w:rPr>
          <w:color w:val="000000"/>
          <w:lang w:eastAsia="it-IT"/>
        </w:rPr>
        <w:t xml:space="preserve">esical </w:t>
      </w:r>
      <w:r>
        <w:rPr>
          <w:color w:val="000000"/>
          <w:lang w:eastAsia="it-IT"/>
        </w:rPr>
        <w:t>J</w:t>
      </w:r>
      <w:r w:rsidRPr="006B23A3">
        <w:rPr>
          <w:color w:val="000000"/>
          <w:lang w:eastAsia="it-IT"/>
        </w:rPr>
        <w:t>unction</w:t>
      </w:r>
      <w:r>
        <w:rPr>
          <w:color w:val="000000"/>
          <w:lang w:eastAsia="it-IT"/>
        </w:rPr>
        <w:t xml:space="preserve"> Obstruction; </w:t>
      </w:r>
      <w:r w:rsidRPr="004A2BBC">
        <w:t>OUR = Open Ureteral Reimplantation; LUR = Laparoscopic Ureteral Reimplantation; RALUR = Robot-Assisted Ureteral Reimplantation</w:t>
      </w:r>
      <w:r>
        <w:t>; *162 is the total number of patients enrolled in the study, but 5 patients (3 OUR, 1 LUR, and 1 RALUR) were lost to follow-up and were not included in the outcome evaluation</w:t>
      </w:r>
    </w:p>
    <w:tbl>
      <w:tblPr>
        <w:tblStyle w:val="Grigliatabella1"/>
        <w:tblW w:w="5000" w:type="pct"/>
        <w:tblBorders>
          <w:top w:val="single" w:sz="4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2274"/>
        <w:gridCol w:w="2120"/>
        <w:gridCol w:w="1983"/>
      </w:tblGrid>
      <w:tr w:rsidR="00C8431E" w:rsidRPr="005237A1" w14:paraId="0C917DB8" w14:textId="77777777" w:rsidTr="00641D39">
        <w:tc>
          <w:tcPr>
            <w:tcW w:w="1739" w:type="pct"/>
            <w:tcBorders>
              <w:bottom w:val="single" w:sz="4" w:space="0" w:color="auto"/>
            </w:tcBorders>
          </w:tcPr>
          <w:p w14:paraId="454F0493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 xml:space="preserve">Post-operative </w:t>
            </w:r>
          </w:p>
          <w:p w14:paraId="036F41F4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en-US" w:eastAsia="it-IT"/>
              </w:rPr>
            </w:pPr>
            <w:r w:rsidRPr="005237A1">
              <w:rPr>
                <w:rFonts w:eastAsia="Times New Roman" w:cs="Times New Roman"/>
                <w:b/>
                <w:color w:val="000000"/>
                <w:sz w:val="22"/>
                <w:lang w:val="en-US" w:eastAsia="it-IT"/>
              </w:rPr>
              <w:t>success rate</w:t>
            </w:r>
            <w:r w:rsidRPr="00C8431E">
              <w:rPr>
                <w:rFonts w:eastAsia="Times New Roman" w:cs="Times New Roman"/>
                <w:b/>
                <w:color w:val="000000"/>
                <w:sz w:val="22"/>
                <w:lang w:val="en-US" w:eastAsia="it-IT"/>
              </w:rPr>
              <w:t xml:space="preserve"> and complications*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14:paraId="5E41CE75" w14:textId="77777777" w:rsidR="00C8431E" w:rsidRPr="007B0BF7" w:rsidRDefault="00C8431E" w:rsidP="00641D39">
            <w:pPr>
              <w:spacing w:before="0" w:after="0"/>
              <w:rPr>
                <w:rFonts w:eastAsia="Times New Roman" w:cs="Times New Roman"/>
                <w:b/>
                <w:color w:val="000000" w:themeColor="text1"/>
                <w:sz w:val="22"/>
                <w:lang w:eastAsia="it-IT"/>
              </w:rPr>
            </w:pPr>
            <w:r w:rsidRPr="007B0BF7">
              <w:rPr>
                <w:rFonts w:eastAsia="Times New Roman" w:cs="Times New Roman"/>
                <w:b/>
                <w:color w:val="000000" w:themeColor="text1"/>
                <w:sz w:val="22"/>
                <w:lang w:eastAsia="it-IT"/>
              </w:rPr>
              <w:t>Success rate</w:t>
            </w:r>
          </w:p>
          <w:p w14:paraId="1D9A4DC6" w14:textId="77777777" w:rsidR="00C8431E" w:rsidRPr="005237A1" w:rsidRDefault="00C8431E" w:rsidP="00641D39">
            <w:pPr>
              <w:spacing w:before="0" w:after="0"/>
              <w:rPr>
                <w:rFonts w:eastAsia="Times New Roman" w:cs="Times New Roman"/>
                <w:bCs/>
                <w:sz w:val="22"/>
                <w:lang w:eastAsia="it-IT"/>
              </w:rPr>
            </w:pPr>
            <w:r w:rsidRPr="007B0BF7">
              <w:rPr>
                <w:rFonts w:eastAsia="Times New Roman" w:cs="Times New Roman"/>
                <w:b/>
                <w:color w:val="000000" w:themeColor="text1"/>
                <w:sz w:val="22"/>
                <w:lang w:eastAsia="it-IT"/>
              </w:rPr>
              <w:t>n (%)</w:t>
            </w:r>
          </w:p>
        </w:tc>
        <w:tc>
          <w:tcPr>
            <w:tcW w:w="1084" w:type="pct"/>
            <w:tcBorders>
              <w:bottom w:val="single" w:sz="4" w:space="0" w:color="auto"/>
            </w:tcBorders>
          </w:tcPr>
          <w:p w14:paraId="43A674A7" w14:textId="77777777" w:rsidR="00C8431E" w:rsidRPr="007B0BF7" w:rsidRDefault="00C8431E" w:rsidP="00641D39">
            <w:pPr>
              <w:spacing w:before="0" w:after="0"/>
              <w:rPr>
                <w:rFonts w:eastAsia="Times New Roman" w:cs="Times New Roman"/>
                <w:b/>
                <w:color w:val="000000" w:themeColor="text1"/>
                <w:sz w:val="22"/>
                <w:lang w:eastAsia="it-IT"/>
              </w:rPr>
            </w:pPr>
            <w:proofErr w:type="spellStart"/>
            <w:r w:rsidRPr="007B0BF7">
              <w:rPr>
                <w:rFonts w:eastAsia="Times New Roman" w:cs="Times New Roman"/>
                <w:b/>
                <w:color w:val="000000" w:themeColor="text1"/>
                <w:sz w:val="22"/>
                <w:lang w:eastAsia="it-IT"/>
              </w:rPr>
              <w:t>Complications</w:t>
            </w:r>
            <w:proofErr w:type="spellEnd"/>
          </w:p>
          <w:p w14:paraId="63D60EB2" w14:textId="77777777" w:rsidR="00C8431E" w:rsidRPr="005237A1" w:rsidRDefault="00C8431E" w:rsidP="00641D39">
            <w:pPr>
              <w:spacing w:before="0" w:after="0"/>
              <w:rPr>
                <w:rFonts w:eastAsia="Times New Roman" w:cs="Times New Roman"/>
                <w:b/>
                <w:sz w:val="22"/>
                <w:lang w:eastAsia="it-IT"/>
              </w:rPr>
            </w:pPr>
            <w:r w:rsidRPr="007B0BF7">
              <w:rPr>
                <w:rFonts w:eastAsia="Times New Roman" w:cs="Times New Roman"/>
                <w:b/>
                <w:color w:val="000000" w:themeColor="text1"/>
                <w:sz w:val="22"/>
                <w:lang w:eastAsia="it-IT"/>
              </w:rPr>
              <w:t>n (%)</w:t>
            </w: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25FEAF50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>Follow up (months)</w:t>
            </w:r>
          </w:p>
          <w:p w14:paraId="36985213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>mean (range)</w:t>
            </w:r>
          </w:p>
        </w:tc>
      </w:tr>
      <w:tr w:rsidR="00C8431E" w:rsidRPr="005237A1" w14:paraId="736B0FA7" w14:textId="77777777" w:rsidTr="00641D39">
        <w:tc>
          <w:tcPr>
            <w:tcW w:w="17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0B504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 xml:space="preserve">Unilateral VUR </w:t>
            </w:r>
          </w:p>
          <w:p w14:paraId="7E7D24A1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  <w:t>n = 56/157* (36%)</w:t>
            </w:r>
          </w:p>
          <w:p w14:paraId="21F32DF3" w14:textId="77777777" w:rsidR="00C8431E" w:rsidRP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/>
                <w:sz w:val="22"/>
                <w:lang w:val="en-US" w:eastAsia="it-IT"/>
              </w:rPr>
              <w:t xml:space="preserve">OUR n = </w:t>
            </w:r>
            <w:r w:rsidRPr="00C8431E"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  <w:t>12/56 (21%)</w:t>
            </w:r>
          </w:p>
          <w:p w14:paraId="093687B1" w14:textId="77777777" w:rsidR="00C8431E" w:rsidRPr="00780F44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 w:rsidRPr="00780F44">
              <w:rPr>
                <w:rFonts w:eastAsia="Times New Roman" w:cs="Times New Roman"/>
                <w:b/>
                <w:color w:val="000000"/>
                <w:sz w:val="22"/>
                <w:lang w:eastAsia="it-IT"/>
              </w:rPr>
              <w:t xml:space="preserve">LUR n = </w:t>
            </w:r>
            <w:r w:rsidRPr="00780F44"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15/56 (27%)</w:t>
            </w:r>
          </w:p>
          <w:p w14:paraId="0C003E90" w14:textId="77777777" w:rsidR="00C8431E" w:rsidRPr="00780F44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 w:rsidRPr="00780F44">
              <w:rPr>
                <w:rFonts w:eastAsia="Times New Roman" w:cs="Times New Roman"/>
                <w:b/>
                <w:color w:val="000000"/>
                <w:sz w:val="22"/>
                <w:lang w:eastAsia="it-IT"/>
              </w:rPr>
              <w:t xml:space="preserve">RALUR n = </w:t>
            </w:r>
            <w:r w:rsidRPr="00780F44"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29/56 (52%)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CC2B4" w14:textId="77777777" w:rsidR="00C8431E" w:rsidRPr="00C32C5F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67762331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39/56 (70%)</w:t>
            </w:r>
          </w:p>
          <w:p w14:paraId="3A310AA9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10/12 (83%)</w:t>
            </w:r>
          </w:p>
          <w:p w14:paraId="0672BE01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9/15 (60%)</w:t>
            </w:r>
          </w:p>
          <w:p w14:paraId="7AEFE036" w14:textId="77777777" w:rsidR="00C8431E" w:rsidRPr="00C32C5F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20/29 (69%)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96C21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50361936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17/56 (30%)</w:t>
            </w:r>
          </w:p>
          <w:p w14:paraId="467203AF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2/12 (17%)</w:t>
            </w:r>
          </w:p>
          <w:p w14:paraId="1F042CF7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6/15 (40%)</w:t>
            </w:r>
          </w:p>
          <w:p w14:paraId="7E3DB1C7" w14:textId="77777777" w:rsidR="00C8431E" w:rsidRPr="00C32C5F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9/29 (31%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A2C63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0FE586A5" w14:textId="77777777" w:rsidR="00C8431E" w:rsidRPr="00C32C5F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25.5 (6-69.7)</w:t>
            </w:r>
          </w:p>
        </w:tc>
      </w:tr>
      <w:tr w:rsidR="00C8431E" w:rsidRPr="005237A1" w14:paraId="341D8E17" w14:textId="77777777" w:rsidTr="00641D39"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6D445DD8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>Bilateral VUR</w:t>
            </w:r>
          </w:p>
          <w:p w14:paraId="72D12220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  <w:t>n</w:t>
            </w: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 xml:space="preserve"> = </w:t>
            </w:r>
            <w:r w:rsidRPr="00C8431E"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  <w:t>28/157* (18%)</w:t>
            </w:r>
          </w:p>
          <w:p w14:paraId="5C170CCD" w14:textId="77777777" w:rsidR="00C8431E" w:rsidRP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>OUR</w:t>
            </w:r>
            <w:r w:rsidRPr="00C8431E"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  <w:t xml:space="preserve"> n = 18/28 (64%)</w:t>
            </w:r>
          </w:p>
          <w:p w14:paraId="7B52F2F4" w14:textId="77777777" w:rsidR="00C8431E" w:rsidRPr="00780F44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 w:rsidRPr="00780F44">
              <w:rPr>
                <w:rFonts w:eastAsia="Times New Roman" w:cs="Times New Roman"/>
                <w:b/>
                <w:color w:val="000000" w:themeColor="text1"/>
                <w:sz w:val="22"/>
                <w:lang w:eastAsia="it-IT"/>
              </w:rPr>
              <w:t>LUR</w:t>
            </w:r>
            <w:r w:rsidRPr="00780F44"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 xml:space="preserve"> n = 0</w:t>
            </w:r>
          </w:p>
          <w:p w14:paraId="383F7CB8" w14:textId="77777777" w:rsidR="00C8431E" w:rsidRPr="00780F44" w:rsidRDefault="00C8431E" w:rsidP="00641D39">
            <w:pPr>
              <w:spacing w:before="0" w:after="0"/>
              <w:ind w:left="708"/>
              <w:rPr>
                <w:rFonts w:eastAsia="Times New Roman" w:cs="Times New Roman"/>
                <w:b/>
                <w:color w:val="000000" w:themeColor="text1"/>
                <w:sz w:val="22"/>
                <w:lang w:eastAsia="it-IT"/>
              </w:rPr>
            </w:pPr>
            <w:r w:rsidRPr="00780F44">
              <w:rPr>
                <w:rFonts w:eastAsia="Times New Roman" w:cs="Times New Roman"/>
                <w:b/>
                <w:color w:val="000000" w:themeColor="text1"/>
                <w:sz w:val="22"/>
                <w:lang w:eastAsia="it-IT"/>
              </w:rPr>
              <w:t>RALUR</w:t>
            </w:r>
            <w:r w:rsidRPr="00780F44"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 xml:space="preserve"> n = 10/28 (36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14:paraId="76A05EE8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0165CFBD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22/28 (79%)</w:t>
            </w:r>
          </w:p>
          <w:p w14:paraId="39DF370A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16/18 (89%)</w:t>
            </w:r>
          </w:p>
          <w:p w14:paraId="434F4902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0</w:t>
            </w:r>
          </w:p>
          <w:p w14:paraId="53B0B6E1" w14:textId="77777777" w:rsidR="00C8431E" w:rsidRPr="00C32C5F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6/10 (60%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3D64B7D2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5BECC436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6/28 (21%)</w:t>
            </w:r>
          </w:p>
          <w:p w14:paraId="25302C0D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2/18 (11%)</w:t>
            </w:r>
          </w:p>
          <w:p w14:paraId="4416BFCC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0</w:t>
            </w:r>
          </w:p>
          <w:p w14:paraId="37C8BD1E" w14:textId="77777777" w:rsidR="00C8431E" w:rsidRPr="00C32C5F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4/10 (40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2B0BF0BB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041EFEB1" w14:textId="77777777" w:rsidR="00C8431E" w:rsidRPr="00C32C5F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36.6 (9-79.7)</w:t>
            </w:r>
          </w:p>
        </w:tc>
      </w:tr>
      <w:tr w:rsidR="00C8431E" w:rsidRPr="005237A1" w14:paraId="2A6F137E" w14:textId="77777777" w:rsidTr="00641D39"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6CE0CE43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>Unilateral UVJO</w:t>
            </w:r>
          </w:p>
          <w:p w14:paraId="0755CC3E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  <w:t>n = 68/157* (43%)</w:t>
            </w:r>
          </w:p>
          <w:p w14:paraId="01890938" w14:textId="77777777" w:rsidR="00C8431E" w:rsidRP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>OUR</w:t>
            </w:r>
            <w:r w:rsidRPr="00C8431E"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  <w:t xml:space="preserve"> n = 25/68 (37%)</w:t>
            </w:r>
          </w:p>
          <w:p w14:paraId="013360A5" w14:textId="77777777" w:rsidR="00C8431E" w:rsidRPr="00780F44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 w:rsidRPr="00780F44">
              <w:rPr>
                <w:rFonts w:eastAsia="Times New Roman" w:cs="Times New Roman"/>
                <w:b/>
                <w:color w:val="000000" w:themeColor="text1"/>
                <w:sz w:val="22"/>
                <w:lang w:eastAsia="it-IT"/>
              </w:rPr>
              <w:t>LUR</w:t>
            </w:r>
            <w:r w:rsidRPr="00780F44"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 xml:space="preserve"> n = 5/68 (7%)</w:t>
            </w:r>
          </w:p>
          <w:p w14:paraId="2B0F4F5E" w14:textId="77777777" w:rsidR="00C8431E" w:rsidRPr="00780F44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 w:rsidRPr="00780F44">
              <w:rPr>
                <w:rFonts w:eastAsia="Times New Roman" w:cs="Times New Roman"/>
                <w:b/>
                <w:color w:val="000000" w:themeColor="text1"/>
                <w:sz w:val="22"/>
                <w:lang w:eastAsia="it-IT"/>
              </w:rPr>
              <w:t>RALUR</w:t>
            </w:r>
            <w:r w:rsidRPr="00780F44"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 xml:space="preserve"> n = 38/68 (56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14:paraId="05649BAF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7FB53B2F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45/68 (66%)</w:t>
            </w:r>
          </w:p>
          <w:p w14:paraId="66AC81E1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19/25 (76%)</w:t>
            </w:r>
          </w:p>
          <w:p w14:paraId="02FF8A74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1/5 (20%)</w:t>
            </w:r>
          </w:p>
          <w:p w14:paraId="206F4555" w14:textId="77777777" w:rsidR="00C8431E" w:rsidRPr="00C32C5F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25/38 (66%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67C38267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526EA6EC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23/68 (34%)</w:t>
            </w:r>
          </w:p>
          <w:p w14:paraId="7A068F16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6/25 (24%)</w:t>
            </w:r>
          </w:p>
          <w:p w14:paraId="68AC39A6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4/5 (80%)</w:t>
            </w:r>
          </w:p>
          <w:p w14:paraId="322C7C7B" w14:textId="77777777" w:rsidR="00C8431E" w:rsidRPr="00C32C5F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13/38 (34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6FB05917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5B56C276" w14:textId="77777777" w:rsidR="00C8431E" w:rsidRPr="00C32C5F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 xml:space="preserve">26.9 </w:t>
            </w:r>
            <w:r w:rsidRPr="0024218E"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(6-102.3)</w:t>
            </w:r>
          </w:p>
        </w:tc>
      </w:tr>
      <w:tr w:rsidR="00C8431E" w:rsidRPr="005237A1" w14:paraId="396ABC4C" w14:textId="77777777" w:rsidTr="00641D39"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024B8E76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>Bilateral UVJO</w:t>
            </w:r>
          </w:p>
          <w:p w14:paraId="27A4F57F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  <w:t>n = 5/157* (3%)</w:t>
            </w:r>
          </w:p>
          <w:p w14:paraId="7E6ADE8E" w14:textId="77777777" w:rsidR="00C8431E" w:rsidRP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>OUR</w:t>
            </w:r>
            <w:r w:rsidRPr="00C8431E"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  <w:t xml:space="preserve"> n = 3/5 (60%)</w:t>
            </w:r>
          </w:p>
          <w:p w14:paraId="64E8E120" w14:textId="77777777" w:rsidR="00C8431E" w:rsidRPr="00780F44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 w:rsidRPr="00780F44">
              <w:rPr>
                <w:rFonts w:eastAsia="Times New Roman" w:cs="Times New Roman"/>
                <w:b/>
                <w:color w:val="000000" w:themeColor="text1"/>
                <w:sz w:val="22"/>
                <w:lang w:eastAsia="it-IT"/>
              </w:rPr>
              <w:t>LUR</w:t>
            </w:r>
            <w:r w:rsidRPr="00780F44"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 xml:space="preserve"> n = 0</w:t>
            </w:r>
          </w:p>
          <w:p w14:paraId="5511660F" w14:textId="77777777" w:rsidR="00C8431E" w:rsidRPr="00780F44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 w:rsidRPr="00780F44">
              <w:rPr>
                <w:rFonts w:eastAsia="Times New Roman" w:cs="Times New Roman"/>
                <w:b/>
                <w:color w:val="000000" w:themeColor="text1"/>
                <w:sz w:val="22"/>
                <w:lang w:eastAsia="it-IT"/>
              </w:rPr>
              <w:t>RALUR</w:t>
            </w:r>
            <w:r w:rsidRPr="00780F44"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 xml:space="preserve"> n = 2/5 (40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14:paraId="17853AB3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6D29920F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1/5 (20%)</w:t>
            </w:r>
          </w:p>
          <w:p w14:paraId="6ED529A8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1/3 (33.3%)</w:t>
            </w:r>
          </w:p>
          <w:p w14:paraId="02ABF491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0</w:t>
            </w:r>
          </w:p>
          <w:p w14:paraId="19D20CC2" w14:textId="77777777" w:rsidR="00C8431E" w:rsidRPr="00C32C5F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 xml:space="preserve">0/2 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2A403D28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7D76E75E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4/5 (80%)</w:t>
            </w:r>
          </w:p>
          <w:p w14:paraId="5596F80F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2/3 (66.7%)</w:t>
            </w:r>
          </w:p>
          <w:p w14:paraId="1BB73B7B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0</w:t>
            </w:r>
          </w:p>
          <w:p w14:paraId="5F71A3F7" w14:textId="77777777" w:rsidR="00C8431E" w:rsidRPr="00C32C5F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2/2 (100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25AC231C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57CB9D9F" w14:textId="77777777" w:rsidR="00C8431E" w:rsidRPr="00C32C5F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25.9 (9-36.4)</w:t>
            </w:r>
          </w:p>
        </w:tc>
      </w:tr>
      <w:tr w:rsidR="00C8431E" w:rsidRPr="005237A1" w14:paraId="30539A03" w14:textId="77777777" w:rsidTr="00641D39"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679CA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 xml:space="preserve">VUR associated with complex anatomy or prior surgical UVJ </w:t>
            </w:r>
            <w:proofErr w:type="gramStart"/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>treatment</w:t>
            </w:r>
            <w:proofErr w:type="gramEnd"/>
          </w:p>
          <w:p w14:paraId="2F3B0D7B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  <w:t>n = 69/157* (44%)</w:t>
            </w:r>
          </w:p>
          <w:p w14:paraId="0780EC06" w14:textId="77777777" w:rsidR="00C8431E" w:rsidRP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>OUR</w:t>
            </w:r>
            <w:r w:rsidRPr="00C8431E"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  <w:t xml:space="preserve"> n = 25/69 (36%)</w:t>
            </w:r>
          </w:p>
          <w:p w14:paraId="77EB4877" w14:textId="77777777" w:rsidR="00C8431E" w:rsidRP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>LUR</w:t>
            </w:r>
            <w:r w:rsidRPr="00C8431E"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  <w:t xml:space="preserve"> n = 10/69 (14)</w:t>
            </w:r>
          </w:p>
          <w:p w14:paraId="1847F678" w14:textId="77777777" w:rsidR="00C8431E" w:rsidRP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  <w:r w:rsidRPr="00C8431E">
              <w:rPr>
                <w:rFonts w:eastAsia="Times New Roman" w:cs="Times New Roman"/>
                <w:b/>
                <w:color w:val="000000" w:themeColor="text1"/>
                <w:sz w:val="22"/>
                <w:lang w:val="en-US" w:eastAsia="it-IT"/>
              </w:rPr>
              <w:t>RALUR</w:t>
            </w:r>
            <w:r w:rsidRPr="00C8431E"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  <w:t xml:space="preserve"> n = 34/69 (50%)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7092D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</w:p>
          <w:p w14:paraId="3DB7C3F0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</w:p>
          <w:p w14:paraId="4DE497B1" w14:textId="77777777" w:rsidR="00C8431E" w:rsidRP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val="en-US" w:eastAsia="it-IT"/>
              </w:rPr>
            </w:pPr>
          </w:p>
          <w:p w14:paraId="559C4268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51/69 (74%)</w:t>
            </w:r>
          </w:p>
          <w:p w14:paraId="66AC7934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22/25 (88%)</w:t>
            </w:r>
          </w:p>
          <w:p w14:paraId="01B2AF8A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6/10 (60%)</w:t>
            </w:r>
          </w:p>
          <w:p w14:paraId="3F04E6F9" w14:textId="77777777" w:rsidR="00C8431E" w:rsidRPr="00C32C5F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23/34 (68%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DADE2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1FA49643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0825560B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1B62A556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18/69 (26%)</w:t>
            </w:r>
          </w:p>
          <w:p w14:paraId="326D96B4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3/25 (12%)</w:t>
            </w:r>
          </w:p>
          <w:p w14:paraId="313B55A7" w14:textId="77777777" w:rsidR="00C8431E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4/10 (40%)</w:t>
            </w:r>
          </w:p>
          <w:p w14:paraId="4C51AE7A" w14:textId="77777777" w:rsidR="00C8431E" w:rsidRPr="00C32C5F" w:rsidRDefault="00C8431E" w:rsidP="00641D39">
            <w:pPr>
              <w:spacing w:before="0" w:after="0"/>
              <w:ind w:left="708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11/34 (32%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F4ABF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1E0365B8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0361FFB7" w14:textId="77777777" w:rsidR="00C8431E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</w:p>
          <w:p w14:paraId="619BC7FA" w14:textId="77777777" w:rsidR="00C8431E" w:rsidRPr="00C32C5F" w:rsidRDefault="00C8431E" w:rsidP="00641D3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 xml:space="preserve">29.5 </w:t>
            </w:r>
            <w:r w:rsidRPr="003D1C9A">
              <w:rPr>
                <w:rFonts w:eastAsia="Times New Roman" w:cs="Times New Roman"/>
                <w:bCs/>
                <w:color w:val="000000" w:themeColor="text1"/>
                <w:sz w:val="22"/>
                <w:lang w:eastAsia="it-IT"/>
              </w:rPr>
              <w:t>(6-79.7)</w:t>
            </w:r>
          </w:p>
        </w:tc>
      </w:tr>
    </w:tbl>
    <w:p w14:paraId="00DC215F" w14:textId="77777777" w:rsidR="00C8431E" w:rsidRPr="00C8431E" w:rsidRDefault="00C8431E" w:rsidP="00C8431E">
      <w:pPr>
        <w:rPr>
          <w:lang w:val="en-GB" w:eastAsia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7E43C" w14:textId="77777777" w:rsidR="00D24180" w:rsidRDefault="00D24180" w:rsidP="00117666">
      <w:pPr>
        <w:spacing w:after="0"/>
      </w:pPr>
      <w:r>
        <w:separator/>
      </w:r>
    </w:p>
  </w:endnote>
  <w:endnote w:type="continuationSeparator" w:id="0">
    <w:p w14:paraId="768C4B34" w14:textId="77777777" w:rsidR="00D24180" w:rsidRDefault="00D241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4803A" w14:textId="77777777" w:rsidR="00D24180" w:rsidRDefault="00D24180" w:rsidP="00117666">
      <w:pPr>
        <w:spacing w:after="0"/>
      </w:pPr>
      <w:r>
        <w:separator/>
      </w:r>
    </w:p>
  </w:footnote>
  <w:footnote w:type="continuationSeparator" w:id="0">
    <w:p w14:paraId="098DD681" w14:textId="77777777" w:rsidR="00D24180" w:rsidRDefault="00D241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431E"/>
    <w:rsid w:val="00CC0A3A"/>
    <w:rsid w:val="00CD066B"/>
    <w:rsid w:val="00CE4FEE"/>
    <w:rsid w:val="00D2418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C8431E"/>
    <w:pPr>
      <w:spacing w:after="0" w:line="240" w:lineRule="auto"/>
    </w:pPr>
    <w:rPr>
      <w:rFonts w:ascii="Calibri" w:hAnsi="Calibri"/>
      <w:kern w:val="2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241</Words>
  <Characters>1380</Characters>
  <Application>Microsoft Office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derica Fanti</cp:lastModifiedBy>
  <cp:revision>3</cp:revision>
  <cp:lastPrinted>2013-10-03T12:51:00Z</cp:lastPrinted>
  <dcterms:created xsi:type="dcterms:W3CDTF">2024-06-25T06:35:00Z</dcterms:created>
  <dcterms:modified xsi:type="dcterms:W3CDTF">2025-03-25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